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-619" w:leftChars="-295" w:firstLine="0" w:firstLineChars="0"/>
        <w:jc w:val="center"/>
        <w:rPr>
          <w:rFonts w:hint="default" w:eastAsiaTheme="minorEastAsia"/>
          <w:lang w:val="en-US" w:eastAsia="zh-CN"/>
        </w:rPr>
      </w:pP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 xml:space="preserve">       </w:t>
      </w:r>
      <w:r>
        <w:rPr>
          <w:rFonts w:hint="eastAsia" w:ascii="Times New Roman" w:hAnsi="Times New Roman" w:eastAsia="MS Mincho" w:cs="Times New Roman"/>
          <w:sz w:val="13"/>
          <w:szCs w:val="13"/>
          <w:vertAlign w:val="baseline"/>
          <w:lang w:val="en-US" w:eastAsia="ja-JP"/>
        </w:rPr>
        <w:t xml:space="preserve">Supplementary 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Table S4 Characteristics of the instruments for</w:t>
      </w:r>
      <w:r>
        <w:rPr>
          <w:rFonts w:hint="eastAsia" w:ascii="Times New Roman" w:hAnsi="Times New Roman" w:eastAsia="MS Mincho" w:cs="Times New Roman"/>
          <w:sz w:val="13"/>
          <w:szCs w:val="13"/>
          <w:vertAlign w:val="baseline"/>
          <w:lang w:val="en-US" w:eastAsia="ja-JP"/>
        </w:rPr>
        <w:t xml:space="preserve"> 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celiac disease using the GWAS dataset of ieu-a-1060.</w:t>
      </w:r>
    </w:p>
    <w:tbl>
      <w:tblPr>
        <w:tblStyle w:val="3"/>
        <w:tblW w:w="11342" w:type="dxa"/>
        <w:tblInd w:w="-144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440"/>
        <w:gridCol w:w="1803"/>
        <w:gridCol w:w="1177"/>
        <w:gridCol w:w="1085"/>
        <w:gridCol w:w="1973"/>
        <w:gridCol w:w="1673"/>
        <w:gridCol w:w="176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SNP</w:t>
            </w:r>
          </w:p>
        </w:tc>
        <w:tc>
          <w:tcPr>
            <w:tcW w:w="4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Chr</w:t>
            </w:r>
          </w:p>
        </w:tc>
        <w:tc>
          <w:tcPr>
            <w:tcW w:w="180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Position</w:t>
            </w:r>
          </w:p>
        </w:tc>
        <w:tc>
          <w:tcPr>
            <w:tcW w:w="11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EA</w:t>
            </w:r>
          </w:p>
        </w:tc>
        <w:tc>
          <w:tcPr>
            <w:tcW w:w="108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OA</w:t>
            </w:r>
          </w:p>
        </w:tc>
        <w:tc>
          <w:tcPr>
            <w:tcW w:w="197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Exposure effect</w:t>
            </w:r>
          </w:p>
        </w:tc>
        <w:tc>
          <w:tcPr>
            <w:tcW w:w="167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76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44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803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77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085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97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β</w:t>
            </w:r>
          </w:p>
        </w:tc>
        <w:tc>
          <w:tcPr>
            <w:tcW w:w="167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SE</w:t>
            </w:r>
          </w:p>
        </w:tc>
        <w:tc>
          <w:tcPr>
            <w:tcW w:w="176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i/>
                <w:iCs/>
                <w:sz w:val="13"/>
                <w:szCs w:val="13"/>
                <w:vertAlign w:val="baseline"/>
                <w:lang w:val="en-US" w:eastAsia="ja-JP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619" w:leftChars="-295" w:firstLine="0" w:firstLineChars="0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      </w:t>
            </w: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122133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ind w:left="-619" w:leftChars="-295" w:firstLine="0" w:firstLineChars="0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         </w:t>
            </w: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28385906</w:t>
            </w: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>
            <w:pPr>
              <w:ind w:left="-619" w:leftChars="-295" w:firstLine="0" w:firstLineChars="0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         </w:t>
            </w: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>
            <w:pPr>
              <w:ind w:left="-619" w:leftChars="-295" w:firstLine="0" w:firstLineChars="0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        </w:t>
            </w: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1973" w:type="dxa"/>
            <w:tcBorders>
              <w:top w:val="nil"/>
              <w:bottom w:val="nil"/>
            </w:tcBorders>
            <w:vAlign w:val="center"/>
          </w:tcPr>
          <w:p>
            <w:pPr>
              <w:ind w:left="-619" w:leftChars="-295" w:firstLine="0" w:firstLineChars="0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        </w:t>
            </w: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218</w:t>
            </w:r>
          </w:p>
        </w:tc>
        <w:tc>
          <w:tcPr>
            <w:tcW w:w="1673" w:type="dxa"/>
            <w:tcBorders>
              <w:top w:val="nil"/>
              <w:bottom w:val="nil"/>
            </w:tcBorders>
            <w:vAlign w:val="center"/>
          </w:tcPr>
          <w:p>
            <w:pPr>
              <w:ind w:left="-619" w:leftChars="-295" w:firstLine="0" w:firstLineChars="0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          </w:t>
            </w: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33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center"/>
          </w:tcPr>
          <w:p>
            <w:pPr>
              <w:ind w:left="-619" w:leftChars="-295" w:firstLine="0" w:firstLineChars="0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       </w:t>
            </w: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4.16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619" w:leftChars="-295" w:firstLine="0" w:firstLineChars="0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      </w:t>
            </w: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3091753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ind w:left="-619" w:leftChars="-295" w:firstLine="0" w:firstLineChars="0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         </w:t>
            </w: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88114589</w:t>
            </w: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>
            <w:pPr>
              <w:ind w:left="-619" w:leftChars="-295" w:firstLine="0" w:firstLineChars="0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         </w:t>
            </w: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>
            <w:pPr>
              <w:ind w:left="-619" w:leftChars="-295" w:firstLine="0" w:firstLineChars="0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        </w:t>
            </w: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1973" w:type="dxa"/>
            <w:tcBorders>
              <w:top w:val="nil"/>
              <w:bottom w:val="nil"/>
            </w:tcBorders>
            <w:vAlign w:val="center"/>
          </w:tcPr>
          <w:p>
            <w:pPr>
              <w:ind w:left="-619" w:leftChars="-295" w:firstLine="0" w:firstLineChars="0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        </w:t>
            </w: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233</w:t>
            </w:r>
          </w:p>
        </w:tc>
        <w:tc>
          <w:tcPr>
            <w:tcW w:w="1673" w:type="dxa"/>
            <w:tcBorders>
              <w:top w:val="nil"/>
              <w:bottom w:val="nil"/>
            </w:tcBorders>
            <w:vAlign w:val="center"/>
          </w:tcPr>
          <w:p>
            <w:pPr>
              <w:ind w:left="-619" w:leftChars="-295" w:firstLine="0" w:firstLineChars="0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          </w:t>
            </w: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29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center"/>
          </w:tcPr>
          <w:p>
            <w:pPr>
              <w:ind w:left="-619" w:leftChars="-295" w:firstLine="0" w:firstLineChars="0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       </w:t>
            </w: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.38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619" w:leftChars="-295" w:firstLine="0" w:firstLineChars="0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      </w:t>
            </w: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3132933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ind w:left="-619" w:leftChars="-295" w:firstLine="0" w:firstLineChars="0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         </w:t>
            </w: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23010587</w:t>
            </w: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>
            <w:pPr>
              <w:ind w:left="-619" w:leftChars="-295" w:firstLine="0" w:firstLineChars="0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         </w:t>
            </w: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>
            <w:pPr>
              <w:ind w:left="-619" w:leftChars="-295" w:firstLine="0" w:firstLineChars="0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        </w:t>
            </w: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1973" w:type="dxa"/>
            <w:tcBorders>
              <w:top w:val="nil"/>
              <w:bottom w:val="nil"/>
            </w:tcBorders>
            <w:vAlign w:val="center"/>
          </w:tcPr>
          <w:p>
            <w:pPr>
              <w:ind w:left="-619" w:leftChars="-295" w:firstLine="0" w:firstLineChars="0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       </w:t>
            </w: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-0.275</w:t>
            </w:r>
          </w:p>
        </w:tc>
        <w:tc>
          <w:tcPr>
            <w:tcW w:w="1673" w:type="dxa"/>
            <w:tcBorders>
              <w:top w:val="nil"/>
              <w:bottom w:val="nil"/>
            </w:tcBorders>
            <w:vAlign w:val="center"/>
          </w:tcPr>
          <w:p>
            <w:pPr>
              <w:ind w:left="-619" w:leftChars="-295" w:firstLine="0" w:firstLineChars="0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          </w:t>
            </w: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40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center"/>
          </w:tcPr>
          <w:p>
            <w:pPr>
              <w:ind w:left="-619" w:leftChars="-295" w:firstLine="0" w:firstLineChars="0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       </w:t>
            </w: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7.85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619" w:leftChars="-295" w:firstLine="0" w:firstLineChars="0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      </w:t>
            </w: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323292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ind w:left="-619" w:leftChars="-295" w:firstLine="0" w:firstLineChars="0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         </w:t>
            </w: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92541021</w:t>
            </w: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>
            <w:pPr>
              <w:ind w:left="-619" w:leftChars="-295" w:firstLine="0" w:firstLineChars="0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         </w:t>
            </w: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>
            <w:pPr>
              <w:ind w:left="-619" w:leftChars="-295" w:firstLine="0" w:firstLineChars="0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        </w:t>
            </w: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1973" w:type="dxa"/>
            <w:tcBorders>
              <w:top w:val="nil"/>
              <w:bottom w:val="nil"/>
            </w:tcBorders>
            <w:vAlign w:val="center"/>
          </w:tcPr>
          <w:p>
            <w:pPr>
              <w:ind w:left="-619" w:leftChars="-295" w:firstLine="0" w:firstLineChars="0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        </w:t>
            </w: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234</w:t>
            </w:r>
          </w:p>
        </w:tc>
        <w:tc>
          <w:tcPr>
            <w:tcW w:w="1673" w:type="dxa"/>
            <w:tcBorders>
              <w:top w:val="nil"/>
              <w:bottom w:val="nil"/>
            </w:tcBorders>
            <w:vAlign w:val="center"/>
          </w:tcPr>
          <w:p>
            <w:pPr>
              <w:ind w:left="-619" w:leftChars="-295" w:firstLine="0" w:firstLineChars="0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          </w:t>
            </w: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40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center"/>
          </w:tcPr>
          <w:p>
            <w:pPr>
              <w:ind w:left="-619" w:leftChars="-295" w:firstLine="0" w:firstLineChars="0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       </w:t>
            </w: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4.02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619" w:leftChars="-295" w:firstLine="0" w:firstLineChars="0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      </w:t>
            </w: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468791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ind w:left="-619" w:leftChars="-295" w:firstLine="0" w:firstLineChars="0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         </w:t>
            </w: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03092021</w:t>
            </w: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>
            <w:pPr>
              <w:ind w:left="-619" w:leftChars="-295" w:firstLine="0" w:firstLineChars="0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         </w:t>
            </w: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>
            <w:pPr>
              <w:ind w:left="-619" w:leftChars="-295" w:firstLine="0" w:firstLineChars="0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        </w:t>
            </w: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1973" w:type="dxa"/>
            <w:tcBorders>
              <w:top w:val="nil"/>
              <w:bottom w:val="nil"/>
            </w:tcBorders>
            <w:vAlign w:val="center"/>
          </w:tcPr>
          <w:p>
            <w:pPr>
              <w:ind w:left="-619" w:leftChars="-295" w:firstLine="0" w:firstLineChars="0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       </w:t>
            </w: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-0.223</w:t>
            </w:r>
          </w:p>
        </w:tc>
        <w:tc>
          <w:tcPr>
            <w:tcW w:w="1673" w:type="dxa"/>
            <w:tcBorders>
              <w:top w:val="nil"/>
              <w:bottom w:val="nil"/>
            </w:tcBorders>
            <w:vAlign w:val="center"/>
          </w:tcPr>
          <w:p>
            <w:pPr>
              <w:ind w:left="-619" w:leftChars="-295" w:firstLine="0" w:firstLineChars="0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          </w:t>
            </w: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33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center"/>
          </w:tcPr>
          <w:p>
            <w:pPr>
              <w:ind w:left="-619" w:leftChars="-295" w:firstLine="0" w:firstLineChars="0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       </w:t>
            </w: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.66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619" w:leftChars="-295" w:firstLine="0" w:firstLineChars="0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      </w:t>
            </w: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693340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ind w:left="-619" w:leftChars="-295" w:firstLine="0" w:firstLineChars="0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         </w:t>
            </w: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37959235</w:t>
            </w: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>
            <w:pPr>
              <w:ind w:left="-619" w:leftChars="-295" w:firstLine="0" w:firstLineChars="0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         </w:t>
            </w: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>
            <w:pPr>
              <w:ind w:left="-619" w:leftChars="-295" w:firstLine="0" w:firstLineChars="0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        </w:t>
            </w: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1973" w:type="dxa"/>
            <w:tcBorders>
              <w:top w:val="nil"/>
              <w:bottom w:val="nil"/>
            </w:tcBorders>
            <w:vAlign w:val="center"/>
          </w:tcPr>
          <w:p>
            <w:pPr>
              <w:ind w:left="-619" w:leftChars="-295" w:firstLine="0" w:firstLineChars="0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        </w:t>
            </w: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241</w:t>
            </w:r>
          </w:p>
        </w:tc>
        <w:tc>
          <w:tcPr>
            <w:tcW w:w="1673" w:type="dxa"/>
            <w:tcBorders>
              <w:top w:val="nil"/>
              <w:bottom w:val="nil"/>
            </w:tcBorders>
            <w:vAlign w:val="center"/>
          </w:tcPr>
          <w:p>
            <w:pPr>
              <w:ind w:left="-619" w:leftChars="-295" w:firstLine="0" w:firstLineChars="0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          </w:t>
            </w: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34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center"/>
          </w:tcPr>
          <w:p>
            <w:pPr>
              <w:ind w:left="-619" w:leftChars="-295" w:firstLine="0" w:firstLineChars="0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       </w:t>
            </w: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6.16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619" w:leftChars="-295" w:firstLine="0" w:firstLineChars="0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      </w:t>
            </w: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9819226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ind w:left="-619" w:leftChars="-295" w:firstLine="0" w:firstLineChars="0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         </w:t>
            </w: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59654171</w:t>
            </w: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>
            <w:pPr>
              <w:ind w:left="-619" w:leftChars="-295" w:firstLine="0" w:firstLineChars="0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         </w:t>
            </w: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>
            <w:pPr>
              <w:ind w:left="-619" w:leftChars="-295" w:firstLine="0" w:firstLineChars="0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        </w:t>
            </w: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1973" w:type="dxa"/>
            <w:tcBorders>
              <w:top w:val="nil"/>
              <w:bottom w:val="nil"/>
            </w:tcBorders>
            <w:vAlign w:val="center"/>
          </w:tcPr>
          <w:p>
            <w:pPr>
              <w:ind w:left="-619" w:leftChars="-295" w:firstLine="0" w:firstLineChars="0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       </w:t>
            </w: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-0.177</w:t>
            </w:r>
          </w:p>
        </w:tc>
        <w:tc>
          <w:tcPr>
            <w:tcW w:w="1673" w:type="dxa"/>
            <w:tcBorders>
              <w:top w:val="nil"/>
              <w:bottom w:val="nil"/>
            </w:tcBorders>
            <w:vAlign w:val="center"/>
          </w:tcPr>
          <w:p>
            <w:pPr>
              <w:ind w:left="-619" w:leftChars="-295" w:firstLine="0" w:firstLineChars="0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          </w:t>
            </w: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28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center"/>
          </w:tcPr>
          <w:p>
            <w:pPr>
              <w:ind w:left="-619" w:leftChars="-295" w:firstLine="0" w:firstLineChars="0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       </w:t>
            </w: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4.60E-10</w:t>
            </w:r>
          </w:p>
        </w:tc>
      </w:tr>
    </w:tbl>
    <w:p>
      <w:pPr>
        <w:ind w:left="-1459" w:leftChars="-695" w:firstLine="0" w:firstLineChars="0"/>
        <w:jc w:val="both"/>
        <w:rPr>
          <w:rFonts w:hint="default" w:ascii="Times New Roman" w:hAnsi="Times New Roman" w:eastAsia="宋体" w:cs="Times New Roman"/>
          <w:sz w:val="13"/>
          <w:szCs w:val="13"/>
          <w:vertAlign w:val="baseline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SNP, single nucleotide polymorphism; SE, standard error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; GWAS, genome-wide association study.</w:t>
      </w:r>
    </w:p>
    <w:p>
      <w:pPr>
        <w:ind w:left="-1459" w:leftChars="-695" w:firstLine="0" w:firstLineChars="0"/>
        <w:jc w:val="center"/>
        <w:rPr>
          <w:rFonts w:hint="default" w:ascii="Times New Roman" w:hAnsi="Times New Roman" w:eastAsia="宋体" w:cs="Times New Roman"/>
          <w:sz w:val="13"/>
          <w:szCs w:val="13"/>
          <w:vertAlign w:val="baseline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sz w:val="13"/>
          <w:szCs w:val="13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Mincho">
    <w:altName w:val="Yu Gothic UI"/>
    <w:panose1 w:val="02020609040205080304"/>
    <w:charset w:val="80"/>
    <w:family w:val="auto"/>
    <w:pitch w:val="default"/>
    <w:sig w:usb0="00000000" w:usb1="00000000" w:usb2="00000012" w:usb3="00000000" w:csb0="4002009F" w:csb1="DFD7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UzNjdkMWU5YTgyODVjZmRhMTExNzViOTQ1MzFhM2QifQ=="/>
  </w:docVars>
  <w:rsids>
    <w:rsidRoot w:val="75FD18A4"/>
    <w:rsid w:val="0B8C292E"/>
    <w:rsid w:val="0D13616D"/>
    <w:rsid w:val="27E55E8D"/>
    <w:rsid w:val="33A4084B"/>
    <w:rsid w:val="53CD76E6"/>
    <w:rsid w:val="5FF47346"/>
    <w:rsid w:val="6C2A36F2"/>
    <w:rsid w:val="75FD1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7</Words>
  <Characters>524</Characters>
  <Lines>0</Lines>
  <Paragraphs>0</Paragraphs>
  <TotalTime>5</TotalTime>
  <ScaleCrop>false</ScaleCrop>
  <LinksUpToDate>false</LinksUpToDate>
  <CharactersWithSpaces>957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1T09:27:00Z</dcterms:created>
  <dc:creator>Administrator</dc:creator>
  <cp:lastModifiedBy>user</cp:lastModifiedBy>
  <dcterms:modified xsi:type="dcterms:W3CDTF">2022-10-02T01:13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7D7A6D8F55FC471C85FBF2322588A311</vt:lpwstr>
  </property>
</Properties>
</file>